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1F27" w14:textId="77777777" w:rsidR="005B74AF" w:rsidRPr="00D07B85" w:rsidRDefault="005B74AF" w:rsidP="005B74AF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ppendix 1: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atterns</w:t>
      </w:r>
      <w:r w:rsidRPr="00D07B85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vascular </w:t>
      </w:r>
      <w:r w:rsidRPr="00D07B85">
        <w:rPr>
          <w:rFonts w:ascii="Times New Roman" w:hAnsi="Times New Roman" w:cs="Times New Roman"/>
          <w:b/>
          <w:sz w:val="24"/>
          <w:szCs w:val="24"/>
        </w:rPr>
        <w:t>plant discoveries in China</w:t>
      </w:r>
    </w:p>
    <w:p w14:paraId="4780D4F0" w14:textId="77777777" w:rsidR="005B74AF" w:rsidRDefault="005B74AF" w:rsidP="005B74AF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475D6C0" w14:textId="0AB97813" w:rsidR="005B74AF" w:rsidRPr="00847D81" w:rsidRDefault="005B74AF" w:rsidP="005B74AF">
      <w:pPr>
        <w:widowControl/>
        <w:spacing w:line="276" w:lineRule="auto"/>
        <w:jc w:val="left"/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1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>Cox proportional hazard model with all variabl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endemic species in </w:t>
      </w:r>
      <w:r>
        <w:rPr>
          <w:rFonts w:ascii="Times New Roman" w:hAnsi="Times New Roman" w:cs="Times New Roman"/>
          <w:color w:val="000000"/>
          <w:sz w:val="24"/>
          <w:szCs w:val="24"/>
        </w:rPr>
        <w:t>China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growth forms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oded as a 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categorical </w:t>
      </w:r>
      <w:r>
        <w:rPr>
          <w:rFonts w:ascii="Times New Roman" w:hAnsi="Times New Roman" w:cs="Times New Roman"/>
          <w:color w:val="000000"/>
          <w:sz w:val="24"/>
          <w:szCs w:val="24"/>
        </w:rPr>
        <w:t>variable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n which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ree</w:t>
      </w:r>
      <w:r>
        <w:rPr>
          <w:rFonts w:ascii="Times New Roman" w:hAnsi="Times New Roman" w:cs="Times New Roman"/>
          <w:color w:val="000000"/>
          <w:sz w:val="24"/>
          <w:szCs w:val="24"/>
        </w:rPr>
        <w:t>/shrub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wa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>s used as the baselin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variable</w:t>
      </w:r>
      <w:r w:rsidRPr="005E505B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27BC5C3E" w14:textId="77777777" w:rsidR="005B74AF" w:rsidRDefault="005B74AF" w:rsidP="005B74AF"/>
    <w:tbl>
      <w:tblPr>
        <w:tblW w:w="5025" w:type="pct"/>
        <w:tblLayout w:type="fixed"/>
        <w:tblLook w:val="04A0" w:firstRow="1" w:lastRow="0" w:firstColumn="1" w:lastColumn="0" w:noHBand="0" w:noVBand="1"/>
      </w:tblPr>
      <w:tblGrid>
        <w:gridCol w:w="2553"/>
        <w:gridCol w:w="969"/>
        <w:gridCol w:w="1171"/>
        <w:gridCol w:w="1253"/>
        <w:gridCol w:w="1468"/>
        <w:gridCol w:w="928"/>
      </w:tblGrid>
      <w:tr w:rsidR="005B74AF" w:rsidRPr="00516911" w14:paraId="69E7721B" w14:textId="77777777" w:rsidTr="004867EF">
        <w:trPr>
          <w:trHeight w:val="270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7DDC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116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ffect siz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063E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wer 95% CI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561B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pe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5% CI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B0A6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Standard 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ror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C43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5B74AF" w:rsidRPr="00516911" w14:paraId="499C3F35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6DF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owth </w:t>
            </w:r>
            <w:proofErr w:type="spellStart"/>
            <w:proofErr w:type="gramStart"/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orm.fern</w:t>
            </w:r>
            <w:proofErr w:type="spellEnd"/>
            <w:proofErr w:type="gram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CE4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657DE52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9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3F898B2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7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B9D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9EC1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516911" w14:paraId="7E0CADA8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C014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owth </w:t>
            </w:r>
            <w:proofErr w:type="spellStart"/>
            <w:proofErr w:type="gramStart"/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orm.herb</w:t>
            </w:r>
            <w:proofErr w:type="spellEnd"/>
            <w:proofErr w:type="gram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815B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8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2493B7A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E7B92BC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00DA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AC6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1</w:t>
            </w:r>
          </w:p>
        </w:tc>
      </w:tr>
      <w:tr w:rsidR="005B74AF" w:rsidRPr="00516911" w14:paraId="4EAA0CC8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FAEB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Growth </w:t>
            </w:r>
            <w:proofErr w:type="spellStart"/>
            <w:proofErr w:type="gramStart"/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r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ine</w:t>
            </w:r>
            <w:proofErr w:type="gramEnd"/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liana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F100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AD6487F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79A7EC2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80F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53AE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1</w:t>
            </w:r>
          </w:p>
        </w:tc>
      </w:tr>
      <w:tr w:rsidR="005B74AF" w:rsidRPr="00516911" w14:paraId="74A34FEE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4F0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ange siz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C4B0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1F66430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46E4D86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B71E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BE8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516911" w14:paraId="0BC3E352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4636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a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D0F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B6E150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27EEA43D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A6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646A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516911" w14:paraId="07C404ED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5BA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x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imum 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n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itud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F76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F9CB7A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1DFFD998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5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0A0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D41C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516911" w14:paraId="15667209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7E8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imum 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on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itud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E6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7DE85A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4EBA138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4DA1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1AE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</w:tr>
      <w:tr w:rsidR="005B74AF" w:rsidRPr="00516911" w14:paraId="76F4ECD9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43C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x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mu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t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tud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7C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59402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14:paraId="0EFF29D5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80C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32FD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4</w:t>
            </w:r>
          </w:p>
        </w:tc>
      </w:tr>
      <w:tr w:rsidR="005B74AF" w:rsidRPr="00516911" w14:paraId="5D7658E4" w14:textId="77777777" w:rsidTr="004867EF">
        <w:trPr>
          <w:trHeight w:val="270"/>
        </w:trPr>
        <w:tc>
          <w:tcPr>
            <w:tcW w:w="1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1FA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mum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t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tude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217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</w:tcPr>
          <w:p w14:paraId="5065DDA8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87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</w:tcPr>
          <w:p w14:paraId="6EF563CC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0.54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D48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CE2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516911" w14:paraId="6917AE1B" w14:textId="77777777" w:rsidTr="004867EF">
        <w:trPr>
          <w:trHeight w:val="124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D04E9" w14:textId="77777777" w:rsidR="005B74AF" w:rsidRPr="00516911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917</w:t>
            </w:r>
          </w:p>
          <w:p w14:paraId="5FF22F91" w14:textId="77777777" w:rsidR="005B74AF" w:rsidRPr="00516911" w:rsidRDefault="005B74AF" w:rsidP="004867E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ncordance = 0.6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se = 0.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</w:tr>
    </w:tbl>
    <w:p w14:paraId="4C7F393E" w14:textId="77777777" w:rsidR="005B74AF" w:rsidRDefault="005B74AF" w:rsidP="005B74AF">
      <w:pPr>
        <w:sectPr w:rsidR="005B74AF" w:rsidSect="00B1354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C3EDE5" w14:textId="77777777" w:rsidR="005B74AF" w:rsidRPr="00AA74B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Table S2</w:t>
      </w:r>
      <w:r w:rsidRPr="00AA74B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Linear</w:t>
      </w:r>
      <w:r w:rsidRPr="00AA74B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gression of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tandardiz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ean discovery tim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</w:t>
      </w:r>
      <w:r>
        <w:rPr>
          <w:rFonts w:ascii="Times New Roman" w:hAnsi="Times New Roman" w:cs="Times New Roman"/>
          <w:color w:val="000000"/>
          <w:sz w:val="24"/>
          <w:szCs w:val="24"/>
        </w:rPr>
        <w:t>al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2"/>
        <w:gridCol w:w="1296"/>
        <w:gridCol w:w="1112"/>
        <w:gridCol w:w="1230"/>
        <w:gridCol w:w="1637"/>
        <w:gridCol w:w="963"/>
      </w:tblGrid>
      <w:tr w:rsidR="005B74AF" w:rsidRPr="00AA74BF" w14:paraId="175BCA0B" w14:textId="77777777" w:rsidTr="004867EF">
        <w:trPr>
          <w:trHeight w:val="270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3306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35E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cient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5F9F9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er 95% CI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3B1BB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pper 95% CI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187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7CA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B74AF" w:rsidRPr="00AA74BF" w14:paraId="554BF971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46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33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5C44CDE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6C5B518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865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9E3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5B74AF" w:rsidRPr="00AA74BF" w14:paraId="228866AA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472E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mber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of specie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57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6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DC2C356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5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3CC6A32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7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E398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197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30BB05E9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F92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FC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7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BB7F7F4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7.9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BB0361D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6.1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4B9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D0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7BE1671F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93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D87A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FC68674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3.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E20EA94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9.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2D3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113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</w:tr>
      <w:tr w:rsidR="005B74AF" w:rsidRPr="00AA74BF" w14:paraId="1474FDB5" w14:textId="77777777" w:rsidTr="004867EF">
        <w:trPr>
          <w:trHeight w:val="2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E0C92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5A036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E9736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:  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6735B2DD" w14:textId="77777777" w:rsidR="005B74A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21BA546" w14:textId="77777777" w:rsidR="005B74AF" w:rsidRPr="00AA74B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AA74B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Linear</w:t>
      </w:r>
      <w:r w:rsidRPr="00AA74B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gression of mean discovery tim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endemic speci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4"/>
        <w:gridCol w:w="1416"/>
        <w:gridCol w:w="1277"/>
        <w:gridCol w:w="1275"/>
        <w:gridCol w:w="1278"/>
        <w:gridCol w:w="930"/>
      </w:tblGrid>
      <w:tr w:rsidR="005B74AF" w:rsidRPr="00AA74BF" w14:paraId="4C180290" w14:textId="77777777" w:rsidTr="004867EF">
        <w:trPr>
          <w:trHeight w:val="270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31D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D769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cien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58EBD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er 95% CI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1E051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pper 95% CI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86C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43C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B74AF" w:rsidRPr="00AA74BF" w14:paraId="4088A40E" w14:textId="77777777" w:rsidTr="004867EF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82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1D8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4.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550DE7E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9.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A747C5C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9.3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78A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51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59DA7A7F" w14:textId="77777777" w:rsidTr="004867EF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819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p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ul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nsity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ECF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8.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0117B9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5.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FF7C7D6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1.8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15FC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5C0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6E336D4A" w14:textId="77777777" w:rsidTr="004867EF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4C2E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5B9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7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8A488D9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5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B22C0F9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FF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166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06A72DBB" w14:textId="77777777" w:rsidTr="004867EF">
        <w:trPr>
          <w:trHeight w:val="27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902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tud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592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AA885B3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7.8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E1DC777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4.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D36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99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3E715C72" w14:textId="77777777" w:rsidTr="004867EF">
        <w:trPr>
          <w:trHeight w:val="2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21D0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5A036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E9736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:  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1DF45F14" w14:textId="77777777" w:rsidR="005B74AF" w:rsidRDefault="005B74AF" w:rsidP="005B74AF">
      <w:pPr>
        <w:spacing w:line="480" w:lineRule="auto"/>
        <w:jc w:val="left"/>
        <w:rPr>
          <w:sz w:val="24"/>
          <w:szCs w:val="24"/>
        </w:rPr>
      </w:pPr>
    </w:p>
    <w:p w14:paraId="42F037B1" w14:textId="77777777" w:rsidR="005B74A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4954856" w14:textId="77777777" w:rsidR="005B74A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E04C636" w14:textId="77777777" w:rsidR="005B74A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834DD95" w14:textId="77777777" w:rsidR="005B74AF" w:rsidRPr="00AA74BF" w:rsidRDefault="005B74AF" w:rsidP="005B74A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AA74B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Linear</w:t>
      </w:r>
      <w:r w:rsidRPr="00AA74B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gression of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tandardiz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ean discovery tim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</w:t>
      </w:r>
      <w:r>
        <w:rPr>
          <w:rFonts w:ascii="Times New Roman" w:hAnsi="Times New Roman" w:cs="Times New Roman"/>
          <w:color w:val="000000"/>
          <w:sz w:val="24"/>
          <w:szCs w:val="24"/>
        </w:rPr>
        <w:t>endemi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2"/>
        <w:gridCol w:w="1296"/>
        <w:gridCol w:w="1112"/>
        <w:gridCol w:w="1230"/>
        <w:gridCol w:w="1637"/>
        <w:gridCol w:w="963"/>
      </w:tblGrid>
      <w:tr w:rsidR="005B74AF" w:rsidRPr="00AA74BF" w14:paraId="0A33B9EE" w14:textId="77777777" w:rsidTr="004867EF">
        <w:trPr>
          <w:trHeight w:val="270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8068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0978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cient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42BD1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er 95% CI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1C7FE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pper 95% CI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37A9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26D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B74AF" w:rsidRPr="00AA74BF" w14:paraId="36BC7B85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40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0E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6E34FBF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9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9772D33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.8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DD0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8FE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5B74AF" w:rsidRPr="00AA74BF" w14:paraId="704E12CA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6F96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5169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umber</w:t>
            </w:r>
            <w:r w:rsidRPr="005169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of specie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84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52DDC66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8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6B6D0AC5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5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1FFA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FC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77D5A67F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BF3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B6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3.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3BAFB6E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3.6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74C7718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3.2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75D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8D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4A5E23AF" w14:textId="77777777" w:rsidTr="004867EF">
        <w:trPr>
          <w:trHeight w:val="27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4089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EE9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5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CDE33FF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9.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237DB84C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7.3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C6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9A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</w:tr>
      <w:tr w:rsidR="005B74AF" w:rsidRPr="00AA74BF" w14:paraId="4864F936" w14:textId="77777777" w:rsidTr="004867EF">
        <w:trPr>
          <w:trHeight w:val="2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DB33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 w:rsidRPr="005A036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E9736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:  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</w:tbl>
    <w:p w14:paraId="64B9639B" w14:textId="77777777" w:rsidR="005B74AF" w:rsidRDefault="005B74AF" w:rsidP="005B74AF">
      <w:pPr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72F2D17" w14:textId="77777777" w:rsidR="005B74AF" w:rsidRDefault="005B74AF" w:rsidP="005B74AF">
      <w:pPr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7E1A7E5" w14:textId="77777777" w:rsidR="005B74AF" w:rsidRDefault="005B74AF" w:rsidP="005B74AF">
      <w:pPr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6F2BC2F" w14:textId="77777777" w:rsidR="005B74AF" w:rsidRDefault="005B74AF" w:rsidP="005B74AF">
      <w:pPr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92A0F31" w14:textId="77777777" w:rsidR="005B74AF" w:rsidRDefault="005B74AF" w:rsidP="005B74AF">
      <w:pPr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D95CCE0" w14:textId="77777777" w:rsidR="005B74AF" w:rsidRPr="00AA74BF" w:rsidRDefault="005B74AF" w:rsidP="005B74A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74BF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AA74B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AA74BF">
        <w:rPr>
          <w:rFonts w:ascii="Times New Roman" w:hAnsi="Times New Roman" w:cs="Times New Roman"/>
          <w:color w:val="000000"/>
          <w:sz w:val="24"/>
          <w:szCs w:val="24"/>
        </w:rPr>
        <w:t xml:space="preserve">eta regression </w:t>
      </w:r>
      <w:r>
        <w:rPr>
          <w:rFonts w:ascii="Times New Roman" w:hAnsi="Times New Roman" w:cs="Times New Roman"/>
          <w:color w:val="000000"/>
          <w:sz w:val="24"/>
          <w:szCs w:val="24"/>
        </w:rPr>
        <w:t>of province-level inventory completeness</w:t>
      </w:r>
      <w:r w:rsidRPr="0020336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or endemic speci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7"/>
        <w:gridCol w:w="1356"/>
        <w:gridCol w:w="1052"/>
        <w:gridCol w:w="1135"/>
        <w:gridCol w:w="1135"/>
        <w:gridCol w:w="925"/>
      </w:tblGrid>
      <w:tr w:rsidR="005B74AF" w:rsidRPr="00AA74BF" w14:paraId="3EE70691" w14:textId="77777777" w:rsidTr="004867EF">
        <w:trPr>
          <w:trHeight w:val="270"/>
        </w:trPr>
        <w:tc>
          <w:tcPr>
            <w:tcW w:w="1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93C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04E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icient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9CFB0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wer 95% CI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179BD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pper 95% CI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299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6F3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B74AF" w:rsidRPr="00AA74BF" w14:paraId="2B676BD2" w14:textId="77777777" w:rsidTr="004867EF">
        <w:trPr>
          <w:trHeight w:val="27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90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40E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2613268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5D75E6D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609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DF17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5B74AF" w:rsidRPr="00AA74BF" w14:paraId="55848D06" w14:textId="77777777" w:rsidTr="004867EF">
        <w:trPr>
          <w:trHeight w:val="27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116F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man p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ul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nsit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A75D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F268508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3CA737A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D4A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FF0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6B236B96" w14:textId="77777777" w:rsidTr="004867EF">
        <w:trPr>
          <w:trHeight w:val="27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9E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4F0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32AB97D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91AC322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B735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D82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5B74AF" w:rsidRPr="00AA74BF" w14:paraId="1407FA91" w14:textId="77777777" w:rsidTr="004867EF">
        <w:trPr>
          <w:trHeight w:val="27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40F8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3E16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89AC396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44E130E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774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4F0A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AA74B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B74AF" w:rsidRPr="00AA74BF" w14:paraId="045019DD" w14:textId="77777777" w:rsidTr="004867EF">
        <w:trPr>
          <w:trHeight w:val="27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4E8A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D103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3902180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B621B4B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E662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2B26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0375492B" w14:textId="77777777" w:rsidTr="004867EF">
        <w:trPr>
          <w:trHeight w:val="270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EA96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gitude:latitude</w:t>
            </w:r>
            <w:proofErr w:type="spellEnd"/>
            <w:proofErr w:type="gram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31EA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5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C47CB68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6.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9530FC0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3.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10B7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1FC3" w14:textId="77777777" w:rsidR="005B74A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B74AF" w:rsidRPr="00AA74BF" w14:paraId="101934C1" w14:textId="77777777" w:rsidTr="004867EF">
        <w:trPr>
          <w:trHeight w:val="2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4BB7B" w14:textId="77777777" w:rsidR="005B74AF" w:rsidRPr="00AA74BF" w:rsidRDefault="005B74AF" w:rsidP="004867E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seudo </w:t>
            </w:r>
            <w:r w:rsidRPr="005A036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E9736A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: 0.74</w:t>
            </w:r>
          </w:p>
        </w:tc>
      </w:tr>
    </w:tbl>
    <w:p w14:paraId="32098623" w14:textId="77777777" w:rsidR="005B74AF" w:rsidRDefault="005B74AF" w:rsidP="005B74A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26BC522" w14:textId="77777777" w:rsidR="005B74AF" w:rsidRDefault="005B74AF" w:rsidP="005B74A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637F066" wp14:editId="0B0E61F5">
            <wp:simplePos x="0" y="0"/>
            <wp:positionH relativeFrom="column">
              <wp:posOffset>-326390</wp:posOffset>
            </wp:positionH>
            <wp:positionV relativeFrom="paragraph">
              <wp:posOffset>398780</wp:posOffset>
            </wp:positionV>
            <wp:extent cx="6157595" cy="3072130"/>
            <wp:effectExtent l="0" t="0" r="1905" b="1270"/>
            <wp:wrapTopAndBottom/>
            <wp:docPr id="10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3072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7669B6" w14:textId="77777777" w:rsidR="005B74AF" w:rsidRDefault="005B74AF" w:rsidP="005B74A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 S1. Moran’ I of (a) province-level mean discovery time and (b) residuals of the ordinary least-square regression.</w:t>
      </w:r>
    </w:p>
    <w:p w14:paraId="38C26C72" w14:textId="77777777" w:rsidR="005B74AF" w:rsidRDefault="005B74AF" w:rsidP="005B74AF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5C718AC" w14:textId="77777777" w:rsidR="005B74AF" w:rsidRDefault="005B74AF" w:rsidP="005B74AF"/>
    <w:p w14:paraId="120A4E5C" w14:textId="77777777" w:rsidR="005B74AF" w:rsidRDefault="005B74AF" w:rsidP="005B74AF"/>
    <w:p w14:paraId="306CEB07" w14:textId="606A34F5" w:rsidR="005B74AF" w:rsidRDefault="0061341D" w:rsidP="005B74AF">
      <w:pPr>
        <w:rPr>
          <w:rFonts w:ascii="Times New Roman" w:hAnsi="Times New Roman" w:cs="Times New Roman"/>
          <w:sz w:val="24"/>
          <w:szCs w:val="24"/>
        </w:rPr>
      </w:pPr>
      <w:r w:rsidRPr="0061341D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657E88FF" wp14:editId="1B96E94E">
            <wp:extent cx="5270500" cy="6302375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12995" w14:textId="44CAB66C" w:rsidR="005B74AF" w:rsidRDefault="005B74AF" w:rsidP="005B74A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EA6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67EA6">
        <w:rPr>
          <w:rFonts w:ascii="Times New Roman" w:hAnsi="Times New Roman" w:cs="Times New Roman"/>
          <w:sz w:val="24"/>
          <w:szCs w:val="24"/>
        </w:rPr>
        <w:t>. Histogra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7EA6">
        <w:rPr>
          <w:rFonts w:ascii="Times New Roman" w:hAnsi="Times New Roman" w:cs="Times New Roman"/>
          <w:sz w:val="24"/>
          <w:szCs w:val="24"/>
        </w:rPr>
        <w:t xml:space="preserve"> of discovery </w:t>
      </w:r>
      <w:r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34F7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 xml:space="preserve">distributed </w:t>
      </w:r>
      <w:r>
        <w:rPr>
          <w:rFonts w:ascii="Times New Roman" w:hAnsi="Times New Roman" w:cs="Times New Roman" w:hint="eastAsia"/>
          <w:sz w:val="24"/>
          <w:szCs w:val="24"/>
        </w:rPr>
        <w:t>provinces</w:t>
      </w:r>
      <w:r w:rsidRPr="00E67EA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endemic </w:t>
      </w:r>
      <w:r w:rsidRPr="00E67EA6">
        <w:rPr>
          <w:rFonts w:ascii="Times New Roman" w:hAnsi="Times New Roman" w:cs="Times New Roman"/>
          <w:sz w:val="24"/>
          <w:szCs w:val="24"/>
        </w:rPr>
        <w:t>species to Chin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34F7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67EA6">
        <w:rPr>
          <w:rFonts w:ascii="Times New Roman" w:hAnsi="Times New Roman" w:cs="Times New Roman"/>
          <w:sz w:val="24"/>
          <w:szCs w:val="24"/>
        </w:rPr>
        <w:t>.</w:t>
      </w:r>
    </w:p>
    <w:p w14:paraId="3F252241" w14:textId="77777777" w:rsidR="005B74AF" w:rsidRDefault="005B74AF" w:rsidP="005B74AF">
      <w:pPr>
        <w:rPr>
          <w:rFonts w:ascii="Times New Roman" w:hAnsi="Times New Roman" w:cs="Times New Roman"/>
          <w:sz w:val="24"/>
          <w:szCs w:val="24"/>
        </w:rPr>
      </w:pPr>
    </w:p>
    <w:p w14:paraId="0E9FEB63" w14:textId="72825EB5" w:rsidR="005B74AF" w:rsidRDefault="00234F76" w:rsidP="005B74AF">
      <w:pPr>
        <w:rPr>
          <w:rFonts w:ascii="Times New Roman" w:hAnsi="Times New Roman" w:cs="Times New Roman"/>
          <w:sz w:val="24"/>
          <w:szCs w:val="24"/>
        </w:rPr>
      </w:pPr>
      <w:r w:rsidRPr="00234F76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0E784895" wp14:editId="74611109">
            <wp:extent cx="5270500" cy="6565265"/>
            <wp:effectExtent l="0" t="0" r="0" b="63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56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5EB4A" w14:textId="77777777" w:rsidR="005B74AF" w:rsidRDefault="005B74AF" w:rsidP="005B74AF">
      <w:pPr>
        <w:rPr>
          <w:rFonts w:ascii="Times New Roman" w:hAnsi="Times New Roman" w:cs="Times New Roman"/>
          <w:sz w:val="24"/>
          <w:szCs w:val="24"/>
        </w:rPr>
      </w:pPr>
    </w:p>
    <w:p w14:paraId="6BF043CE" w14:textId="0CC9D783" w:rsidR="005B74AF" w:rsidRPr="005812B7" w:rsidRDefault="005B74AF" w:rsidP="005B74A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E67EA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234F7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812B7">
        <w:rPr>
          <w:rFonts w:ascii="Times New Roman" w:hAnsi="Times New Roman" w:cs="Times New Roman" w:hint="eastAsia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 xml:space="preserve">discovery time for province-level </w:t>
      </w:r>
      <w:r>
        <w:rPr>
          <w:rFonts w:ascii="Times New Roman" w:hAnsi="Times New Roman" w:cs="Times New Roman" w:hint="eastAsia"/>
          <w:sz w:val="24"/>
          <w:szCs w:val="24"/>
        </w:rPr>
        <w:t xml:space="preserve">endemic </w:t>
      </w:r>
      <w:r>
        <w:rPr>
          <w:rFonts w:ascii="Times New Roman" w:hAnsi="Times New Roman" w:cs="Times New Roman"/>
          <w:sz w:val="24"/>
          <w:szCs w:val="24"/>
        </w:rPr>
        <w:t>species</w:t>
      </w:r>
      <w:r w:rsidRPr="005812B7">
        <w:rPr>
          <w:rFonts w:ascii="Times New Roman" w:hAnsi="Times New Roman" w:cs="Times New Roman" w:hint="eastAsia"/>
          <w:sz w:val="24"/>
          <w:szCs w:val="24"/>
        </w:rPr>
        <w:t xml:space="preserve"> in China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34F7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ventory completeness for </w:t>
      </w:r>
      <w:r>
        <w:rPr>
          <w:rFonts w:ascii="Times New Roman" w:hAnsi="Times New Roman" w:cs="Times New Roman"/>
          <w:sz w:val="24"/>
          <w:szCs w:val="24"/>
        </w:rPr>
        <w:t xml:space="preserve">province-level </w:t>
      </w:r>
      <w:r>
        <w:rPr>
          <w:rFonts w:ascii="Times New Roman" w:hAnsi="Times New Roman" w:cs="Times New Roman" w:hint="eastAsia"/>
          <w:sz w:val="24"/>
          <w:szCs w:val="24"/>
        </w:rPr>
        <w:t>endemic species. Mollweide projection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sz w:val="24"/>
          <w:szCs w:val="24"/>
        </w:rPr>
        <w:t>s used.</w:t>
      </w:r>
    </w:p>
    <w:p w14:paraId="7B663270" w14:textId="77777777" w:rsidR="005B74AF" w:rsidRDefault="005B74AF" w:rsidP="005B74AF">
      <w:pPr>
        <w:rPr>
          <w:rFonts w:ascii="Times New Roman" w:hAnsi="Times New Roman" w:cs="Times New Roman"/>
          <w:sz w:val="24"/>
          <w:szCs w:val="24"/>
        </w:rPr>
        <w:sectPr w:rsidR="005B74AF" w:rsidSect="00B1354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A9F597" w14:textId="1BC87F3A" w:rsidR="005B74AF" w:rsidRDefault="00FF7280" w:rsidP="005B74AF">
      <w:pPr>
        <w:rPr>
          <w:rFonts w:ascii="Times New Roman" w:hAnsi="Times New Roman" w:cs="Times New Roman"/>
          <w:sz w:val="24"/>
          <w:szCs w:val="24"/>
        </w:rPr>
      </w:pPr>
      <w:r w:rsidRPr="00FF7280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75C59302" wp14:editId="7C086D57">
            <wp:extent cx="5274310" cy="7828915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2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F61EC" w14:textId="423C85DE" w:rsidR="005B74AF" w:rsidRPr="005812B7" w:rsidRDefault="005B74AF" w:rsidP="005B74A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. (</w:t>
      </w:r>
      <w:r w:rsidR="00234F7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Estimated total number of species agains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number of discovered species</w:t>
      </w:r>
      <w:r>
        <w:rPr>
          <w:rFonts w:ascii="Times New Roman" w:hAnsi="Times New Roman" w:cs="Times New Roman"/>
          <w:sz w:val="24"/>
          <w:szCs w:val="24"/>
        </w:rPr>
        <w:t xml:space="preserve"> at the </w:t>
      </w:r>
      <w:r>
        <w:rPr>
          <w:rFonts w:ascii="Times New Roman" w:hAnsi="Times New Roman" w:cs="Times New Roman" w:hint="eastAsia"/>
          <w:sz w:val="24"/>
          <w:szCs w:val="24"/>
        </w:rPr>
        <w:t>province-level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34F7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>inventory completeness</w:t>
      </w:r>
      <w:r>
        <w:rPr>
          <w:rFonts w:ascii="Times New Roman" w:hAnsi="Times New Roman" w:cs="Times New Roman" w:hint="eastAsia"/>
          <w:sz w:val="24"/>
          <w:szCs w:val="24"/>
        </w:rPr>
        <w:t xml:space="preserve"> agains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number of discovered species</w:t>
      </w:r>
      <w:r>
        <w:rPr>
          <w:rFonts w:ascii="Times New Roman" w:hAnsi="Times New Roman" w:cs="Times New Roman"/>
          <w:sz w:val="24"/>
          <w:szCs w:val="24"/>
        </w:rPr>
        <w:t xml:space="preserve"> at the </w:t>
      </w:r>
      <w:r>
        <w:rPr>
          <w:rFonts w:ascii="Times New Roman" w:hAnsi="Times New Roman" w:cs="Times New Roman" w:hint="eastAsia"/>
          <w:sz w:val="24"/>
          <w:szCs w:val="24"/>
        </w:rPr>
        <w:t>province-level.</w:t>
      </w:r>
    </w:p>
    <w:p w14:paraId="0B7A8A9D" w14:textId="77777777" w:rsidR="00151A7C" w:rsidRPr="00E67EA6" w:rsidRDefault="00151A7C" w:rsidP="00CB016C">
      <w:pPr>
        <w:rPr>
          <w:rFonts w:ascii="Times New Roman" w:hAnsi="Times New Roman" w:cs="Times New Roman"/>
          <w:sz w:val="24"/>
          <w:szCs w:val="24"/>
        </w:rPr>
      </w:pPr>
    </w:p>
    <w:sectPr w:rsidR="00151A7C" w:rsidRPr="00E67EA6" w:rsidSect="00FF7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D99"/>
    <w:rsid w:val="000029E5"/>
    <w:rsid w:val="000533A2"/>
    <w:rsid w:val="000B5F1F"/>
    <w:rsid w:val="000E7BBF"/>
    <w:rsid w:val="00151A7C"/>
    <w:rsid w:val="00165378"/>
    <w:rsid w:val="00192F3E"/>
    <w:rsid w:val="001C2892"/>
    <w:rsid w:val="0020336E"/>
    <w:rsid w:val="00220D99"/>
    <w:rsid w:val="00234F76"/>
    <w:rsid w:val="00276A42"/>
    <w:rsid w:val="003065DF"/>
    <w:rsid w:val="00330E92"/>
    <w:rsid w:val="003446E4"/>
    <w:rsid w:val="0037182C"/>
    <w:rsid w:val="003C4F14"/>
    <w:rsid w:val="003E2EF7"/>
    <w:rsid w:val="00444E00"/>
    <w:rsid w:val="004735DD"/>
    <w:rsid w:val="004C6E6E"/>
    <w:rsid w:val="005B74AF"/>
    <w:rsid w:val="00612472"/>
    <w:rsid w:val="0061341D"/>
    <w:rsid w:val="006513D6"/>
    <w:rsid w:val="0066119C"/>
    <w:rsid w:val="0069266C"/>
    <w:rsid w:val="006C4E66"/>
    <w:rsid w:val="006E117F"/>
    <w:rsid w:val="007E705D"/>
    <w:rsid w:val="007F0F24"/>
    <w:rsid w:val="0080071D"/>
    <w:rsid w:val="008A03AF"/>
    <w:rsid w:val="008B6DE7"/>
    <w:rsid w:val="009A07BA"/>
    <w:rsid w:val="009B59BD"/>
    <w:rsid w:val="009E2F4A"/>
    <w:rsid w:val="00AB19DE"/>
    <w:rsid w:val="00B37EAC"/>
    <w:rsid w:val="00B42D83"/>
    <w:rsid w:val="00BA3C9F"/>
    <w:rsid w:val="00BE40F1"/>
    <w:rsid w:val="00C50977"/>
    <w:rsid w:val="00CB016C"/>
    <w:rsid w:val="00CC5BA3"/>
    <w:rsid w:val="00D4296C"/>
    <w:rsid w:val="00D801C1"/>
    <w:rsid w:val="00D91D75"/>
    <w:rsid w:val="00DF063A"/>
    <w:rsid w:val="00E67EA6"/>
    <w:rsid w:val="00EA783E"/>
    <w:rsid w:val="00EB0009"/>
    <w:rsid w:val="00F01FF1"/>
    <w:rsid w:val="00F031C3"/>
    <w:rsid w:val="00F335EE"/>
    <w:rsid w:val="00F379B9"/>
    <w:rsid w:val="00F946DC"/>
    <w:rsid w:val="00FB1F25"/>
    <w:rsid w:val="00FD3DAC"/>
    <w:rsid w:val="00FF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20CF4E"/>
  <w14:defaultImageDpi w14:val="300"/>
  <w15:docId w15:val="{4D29A91E-BADB-426A-BB23-24B8C521F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63A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6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6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7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E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A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7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 lv</dc:creator>
  <cp:keywords/>
  <dc:description/>
  <cp:lastModifiedBy>Lu, Muyang</cp:lastModifiedBy>
  <cp:revision>16</cp:revision>
  <dcterms:created xsi:type="dcterms:W3CDTF">2020-04-01T07:20:00Z</dcterms:created>
  <dcterms:modified xsi:type="dcterms:W3CDTF">2021-08-11T21:31:00Z</dcterms:modified>
</cp:coreProperties>
</file>